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67F9" w:rsidRDefault="00A767F9"/>
    <w:p w:rsidR="00291C3C" w:rsidRPr="008C5002" w:rsidRDefault="004E325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8C5002">
        <w:rPr>
          <w:rFonts w:ascii="Times New Roman" w:hAnsi="Times New Roman" w:cs="Times New Roman"/>
          <w:b/>
          <w:sz w:val="24"/>
          <w:szCs w:val="24"/>
        </w:rPr>
        <w:t>Table S2</w:t>
      </w:r>
      <w:r w:rsidR="00B15573" w:rsidRPr="008C5002">
        <w:rPr>
          <w:rFonts w:ascii="Times New Roman" w:hAnsi="Times New Roman" w:cs="Times New Roman"/>
          <w:b/>
          <w:sz w:val="24"/>
          <w:szCs w:val="24"/>
        </w:rPr>
        <w:t xml:space="preserve"> – Breeding phenology of Cape Verde petrels obtained from the light and saltwater immersion data of geolocators.</w:t>
      </w:r>
    </w:p>
    <w:tbl>
      <w:tblPr>
        <w:tblW w:w="131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6"/>
        <w:gridCol w:w="1621"/>
        <w:gridCol w:w="1276"/>
        <w:gridCol w:w="1841"/>
        <w:gridCol w:w="1364"/>
        <w:gridCol w:w="1562"/>
        <w:gridCol w:w="1477"/>
        <w:gridCol w:w="1642"/>
        <w:gridCol w:w="1414"/>
      </w:tblGrid>
      <w:tr w:rsidR="00B15573" w:rsidRPr="005E101D" w:rsidTr="00B15573">
        <w:trPr>
          <w:trHeight w:val="300"/>
        </w:trPr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5E101D" w:rsidRPr="00291C3C" w:rsidRDefault="00B15573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R</w:t>
            </w:r>
            <w:r w:rsidR="005E101D" w:rsidRPr="00291C3C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ing</w:t>
            </w:r>
          </w:p>
        </w:tc>
        <w:tc>
          <w:tcPr>
            <w:tcW w:w="1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B15573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B</w:t>
            </w:r>
            <w:r w:rsidR="005E101D" w:rsidRPr="00291C3C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reeding seaso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B15573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</w:t>
            </w:r>
            <w:r w:rsidR="005E101D" w:rsidRPr="00291C3C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ex</w:t>
            </w:r>
          </w:p>
        </w:tc>
        <w:tc>
          <w:tcPr>
            <w:tcW w:w="18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</w:t>
            </w:r>
            <w:r w:rsidRPr="00291C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st</w:t>
            </w:r>
            <w:r w:rsidRPr="005E101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</w:t>
            </w:r>
            <w:r w:rsidRPr="00291C3C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ight</w:t>
            </w:r>
            <w:r w:rsidRPr="005E101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at nest (nº hours on dry)</w:t>
            </w:r>
          </w:p>
        </w:tc>
        <w:tc>
          <w:tcPr>
            <w:tcW w:w="13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</w:t>
            </w:r>
            <w:r w:rsidRPr="00291C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st</w:t>
            </w:r>
            <w:r w:rsidRPr="005E101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</w:t>
            </w:r>
            <w:r w:rsidRPr="00291C3C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day</w:t>
            </w:r>
            <w:r w:rsidRPr="005E101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at nest</w:t>
            </w:r>
          </w:p>
        </w:tc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</w:t>
            </w:r>
            <w:r w:rsidRPr="00291C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st</w:t>
            </w:r>
            <w:r w:rsidRPr="005E101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</w:t>
            </w:r>
            <w:r w:rsidRPr="00291C3C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incubation bout</w:t>
            </w:r>
          </w:p>
        </w:tc>
        <w:tc>
          <w:tcPr>
            <w:tcW w:w="14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101D" w:rsidRPr="005E101D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E101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Duration 1</w:t>
            </w:r>
            <w:r w:rsidRPr="005E101D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st</w:t>
            </w:r>
            <w:r w:rsidRPr="005E101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incubation (days)</w:t>
            </w:r>
          </w:p>
        </w:tc>
        <w:tc>
          <w:tcPr>
            <w:tcW w:w="16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2</w:t>
            </w:r>
            <w:r w:rsidRPr="00291C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nd</w:t>
            </w:r>
            <w:r w:rsidRPr="005E101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</w:t>
            </w:r>
            <w:r w:rsidRPr="00291C3C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incubation bout</w:t>
            </w:r>
          </w:p>
        </w:tc>
        <w:tc>
          <w:tcPr>
            <w:tcW w:w="14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101D" w:rsidRPr="005E101D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E101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Duration 2</w:t>
            </w:r>
            <w:r w:rsidRPr="005E101D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nd</w:t>
            </w:r>
            <w:r w:rsidRPr="005E101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incubation (days)</w:t>
            </w:r>
          </w:p>
        </w:tc>
      </w:tr>
      <w:tr w:rsidR="00B15573" w:rsidRPr="005E101D" w:rsidTr="00B15573">
        <w:trPr>
          <w:trHeight w:val="454"/>
        </w:trPr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5500481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</w:t>
            </w: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</w:t>
            </w: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9/10/2011</w:t>
            </w: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5.67h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/11/2011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/01/2012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101D" w:rsidRPr="005E101D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/02/2012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101D" w:rsidRPr="005E101D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</w:tr>
      <w:tr w:rsidR="005E101D" w:rsidRPr="005E101D" w:rsidTr="00B15573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550048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</w:t>
            </w: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/09/2012</w:t>
            </w: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5.33h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/11/201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/01/201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01D" w:rsidRPr="005E101D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/02/201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01D" w:rsidRPr="005E101D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  <w:tr w:rsidR="00B15573" w:rsidRPr="005E101D" w:rsidTr="00B15573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550048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</w:t>
            </w: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/10/2013</w:t>
            </w: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5.17h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/11/201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/01/20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01D" w:rsidRPr="005E101D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B15573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01D" w:rsidRPr="005E101D" w:rsidRDefault="00B15573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5E101D" w:rsidRPr="005E101D" w:rsidTr="00B15573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550034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</w:t>
            </w: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</w:t>
            </w: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B15573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B15573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B15573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01D" w:rsidRPr="005E101D" w:rsidRDefault="00B15573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/03/20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01D" w:rsidRPr="005E101D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</w:tr>
      <w:tr w:rsidR="005E101D" w:rsidRPr="005E101D" w:rsidTr="00B15573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550034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</w:t>
            </w: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/09/2012</w:t>
            </w: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5.22h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/11/201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/02/201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01D" w:rsidRPr="005E101D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9/03/20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01D" w:rsidRPr="005E101D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5E101D" w:rsidRPr="005E101D" w:rsidTr="00B15573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550034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</w:t>
            </w: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/09/2013</w:t>
            </w: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4.63h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/11/201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B15573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01D" w:rsidRPr="005E101D" w:rsidRDefault="00B15573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B15573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01D" w:rsidRPr="005E101D" w:rsidRDefault="00B15573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  <w:tr w:rsidR="00B15573" w:rsidRPr="005E101D" w:rsidTr="00B15573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550007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</w:t>
            </w: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</w:t>
            </w: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B15573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B15573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B15573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01D" w:rsidRPr="005E101D" w:rsidRDefault="00B15573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/02/20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01D" w:rsidRPr="005E101D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</w:tr>
      <w:tr w:rsidR="005E101D" w:rsidRPr="005E101D" w:rsidTr="00B15573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550007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</w:t>
            </w: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/09/2012</w:t>
            </w: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5.33h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/11/201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/02/201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01D" w:rsidRPr="005E101D" w:rsidRDefault="00B15573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B15573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01D" w:rsidRPr="005E101D" w:rsidRDefault="00B15573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B15573" w:rsidRPr="005E101D" w:rsidTr="00B15573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550008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</w:t>
            </w: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</w:t>
            </w: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B15573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B15573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B15573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01D" w:rsidRPr="005E101D" w:rsidRDefault="00B15573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/02/20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01D" w:rsidRPr="005E101D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</w:tr>
      <w:tr w:rsidR="00B15573" w:rsidRPr="005E101D" w:rsidTr="00B15573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5500083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</w:t>
            </w: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/09/2012</w:t>
            </w: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4.83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/11/2012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/01/2013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101D" w:rsidRPr="005E101D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01D" w:rsidRPr="00291C3C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1C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/02/201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101D" w:rsidRPr="005E101D" w:rsidRDefault="005E101D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E10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</w:tr>
      <w:tr w:rsidR="006108EE" w:rsidRPr="005E101D" w:rsidTr="00B15573">
        <w:trPr>
          <w:trHeight w:val="454"/>
        </w:trPr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08EE" w:rsidRPr="00B15573" w:rsidRDefault="006108EE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1557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ean</w:t>
            </w:r>
            <w:r w:rsidR="00B15573" w:rsidRPr="00B1557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(±SD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08EE" w:rsidRPr="005E101D" w:rsidRDefault="006108EE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08EE" w:rsidRPr="005E101D" w:rsidRDefault="006108EE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08EE" w:rsidRPr="00291C3C" w:rsidRDefault="006108EE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 Sep (±12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08EE" w:rsidRPr="00291C3C" w:rsidRDefault="006108EE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 Nov (±6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08EE" w:rsidRPr="00291C3C" w:rsidRDefault="006108EE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27 Jan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±11)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08EE" w:rsidRPr="005E101D" w:rsidRDefault="00B15573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  <w:r w:rsidR="006108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="006108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08EE" w:rsidRPr="00291C3C" w:rsidRDefault="006108EE" w:rsidP="005E1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 Feb (±12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08EE" w:rsidRPr="005E101D" w:rsidRDefault="006108EE" w:rsidP="00610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(±4)</w:t>
            </w:r>
          </w:p>
        </w:tc>
      </w:tr>
    </w:tbl>
    <w:p w:rsidR="00291C3C" w:rsidRDefault="00291C3C"/>
    <w:sectPr w:rsidR="00291C3C" w:rsidSect="00291C3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C3C"/>
    <w:rsid w:val="00291C3C"/>
    <w:rsid w:val="004E3253"/>
    <w:rsid w:val="005E101D"/>
    <w:rsid w:val="006108EE"/>
    <w:rsid w:val="006300E1"/>
    <w:rsid w:val="008C5002"/>
    <w:rsid w:val="00A767F9"/>
    <w:rsid w:val="00B1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42A3B29-C82B-4F5D-ACF4-EEA51E99F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69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9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6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 Militao</dc:creator>
  <cp:keywords/>
  <dc:description/>
  <cp:lastModifiedBy>Te Militao</cp:lastModifiedBy>
  <cp:revision>3</cp:revision>
  <dcterms:created xsi:type="dcterms:W3CDTF">2017-02-22T15:03:00Z</dcterms:created>
  <dcterms:modified xsi:type="dcterms:W3CDTF">2017-02-28T18:31:00Z</dcterms:modified>
</cp:coreProperties>
</file>